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190"/>
        <w:gridCol w:w="2030"/>
        <w:gridCol w:w="190"/>
        <w:gridCol w:w="5622"/>
        <w:gridCol w:w="992"/>
      </w:tblGrid>
      <w:tr w:rsidR="005733B1" w:rsidRPr="00BA35A5" w14:paraId="78934662" w14:textId="77777777" w:rsidTr="00C139A1">
        <w:trPr>
          <w:trHeight w:val="290"/>
        </w:trPr>
        <w:tc>
          <w:tcPr>
            <w:tcW w:w="92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A44EE" w14:textId="1AEB7962" w:rsidR="005733B1" w:rsidRPr="005733B1" w:rsidRDefault="005733B1" w:rsidP="00573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Supplementary </w:t>
            </w:r>
            <w:r w:rsidR="00FF6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T</w:t>
            </w: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able 1: Overview of general conjunctival discriminative characteristics  </w:t>
            </w:r>
          </w:p>
        </w:tc>
      </w:tr>
      <w:tr w:rsidR="00C139A1" w:rsidRPr="00C139A1" w14:paraId="1C71E38B" w14:textId="77777777" w:rsidTr="00EA1A17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001B55" w14:textId="77777777" w:rsidR="005733B1" w:rsidRPr="005733B1" w:rsidRDefault="005733B1" w:rsidP="00EA1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255DED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 xml:space="preserve">Mucins 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9122F8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56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EF73DB6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E07631C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</w:tr>
      <w:tr w:rsidR="00C139A1" w:rsidRPr="00C139A1" w14:paraId="1BEB82AC" w14:textId="77777777" w:rsidTr="00EA1A17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331214" w14:textId="77777777" w:rsidR="005733B1" w:rsidRPr="005733B1" w:rsidRDefault="005733B1" w:rsidP="00EA1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496727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hideMark/>
          </w:tcPr>
          <w:p w14:paraId="2D070D80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embrane-associated 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hideMark/>
          </w:tcPr>
          <w:p w14:paraId="029DA22C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MUC1, MUC4, MUC13, MUC15, MUC16, MUC17, MUC2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hideMark/>
          </w:tcPr>
          <w:p w14:paraId="74632E13" w14:textId="3B68C272" w:rsidR="005733B1" w:rsidRPr="005733B1" w:rsidRDefault="00921609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JbmF0b21pPC9BdXRob3I+PFllYXI+MTk5NTwvWWVhcj48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JbmF0b21pPC9BdXRob3I+PFllYXI+MTk5NTwvWWVhcj48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.DATA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 w:rsidR="00C139A1" w:rsidRPr="00C139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BE"/>
              </w:rPr>
              <w:t>(1-5)</w:t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C139A1" w:rsidRPr="00C139A1" w14:paraId="1894FE6A" w14:textId="77777777" w:rsidTr="00EA1A17">
        <w:trPr>
          <w:trHeight w:hRule="exact" w:val="289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00BCF4" w14:textId="77777777" w:rsidR="005733B1" w:rsidRPr="005733B1" w:rsidRDefault="005733B1" w:rsidP="00EA1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85DA684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hideMark/>
          </w:tcPr>
          <w:p w14:paraId="3BCA19E7" w14:textId="2DF8278F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ecretory</w:t>
            </w:r>
            <w:r w:rsidR="00FF6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,</w:t>
            </w: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gel-forming </w:t>
            </w:r>
          </w:p>
        </w:tc>
        <w:tc>
          <w:tcPr>
            <w:tcW w:w="5812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hideMark/>
          </w:tcPr>
          <w:p w14:paraId="535087D0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MUC2, MUC5AC, MUC5B, MUC6, MUC19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E7E6E6"/>
            <w:hideMark/>
          </w:tcPr>
          <w:p w14:paraId="537708AF" w14:textId="5F96F0DB" w:rsidR="005733B1" w:rsidRPr="005733B1" w:rsidRDefault="001E7317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NY0tlbnppZTwvQXV0aG9yPjxZZWFyPjIwMDA8L1llYXI+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NY0tlbnppZTwvQXV0aG9yPjxZZWFyPjIwMDA8L1llYXI+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.DATA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 w:rsidR="00C139A1" w:rsidRPr="00C139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BE"/>
              </w:rPr>
              <w:t>(6-8)</w:t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C139A1" w:rsidRPr="00C139A1" w14:paraId="71AD87FC" w14:textId="77777777" w:rsidTr="00EA1A17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6F0DE02" w14:textId="77777777" w:rsidR="005733B1" w:rsidRPr="005733B1" w:rsidRDefault="005733B1" w:rsidP="00EA1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81C0BB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CB7CC7" w14:textId="24126EBF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Secretory</w:t>
            </w:r>
            <w:r w:rsidR="00FF6B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,</w:t>
            </w: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 soluble 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7EDD00" w14:textId="015494C5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UC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F10DDC" w14:textId="69EE6C3B" w:rsidR="005733B1" w:rsidRPr="005733B1" w:rsidRDefault="001E7317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KdW1ibGF0dDwvQXV0aG9yPjxZZWFyPjIwMDM8L1llYXI+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KdW1ibGF0dDwvQXV0aG9yPjxZZWFyPjIwMDM8L1llYXI+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.DATA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 w:rsidR="00C139A1" w:rsidRPr="00C139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BE"/>
              </w:rPr>
              <w:t>(9-11)</w:t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5733B1" w:rsidRPr="005733B1" w14:paraId="6CFB4432" w14:textId="77777777" w:rsidTr="00EA1A17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D14C" w14:textId="77777777" w:rsidR="005733B1" w:rsidRPr="005733B1" w:rsidRDefault="005733B1" w:rsidP="00EA1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8291A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  <w:t>Keratins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D91C7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5623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5733B1" w:rsidRPr="005733B1" w14:paraId="65891DD7" w14:textId="77777777" w:rsidTr="00EA1A17">
        <w:trPr>
          <w:trHeight w:val="290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16F0" w14:textId="77777777" w:rsidR="005733B1" w:rsidRPr="005733B1" w:rsidRDefault="005733B1" w:rsidP="00EA1A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013A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9B8FAA5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Major components</w:t>
            </w:r>
          </w:p>
        </w:tc>
        <w:tc>
          <w:tcPr>
            <w:tcW w:w="5812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87446FC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K4, K5, K7, K8, K13, K15, K19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FD4107B" w14:textId="427D0A14" w:rsidR="005733B1" w:rsidRPr="005733B1" w:rsidRDefault="00C23C36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NZXJqYXZhPC9BdXRob3I+PFllYXI+MjAxMTwvWWVhcj48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NZXJqYXZhPC9BdXRob3I+PFllYXI+MjAxMTwvWWVhcj48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.DATA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 w:rsidR="00C139A1" w:rsidRPr="00C139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BE"/>
              </w:rPr>
              <w:t>(12, 13)</w:t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</w:tr>
      <w:tr w:rsidR="005733B1" w:rsidRPr="005733B1" w14:paraId="2282984D" w14:textId="77777777" w:rsidTr="00EA1A17">
        <w:trPr>
          <w:trHeight w:hRule="exact" w:val="289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AB52B" w14:textId="77777777" w:rsidR="005733B1" w:rsidRPr="005733B1" w:rsidRDefault="005733B1" w:rsidP="00EA1A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51A52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FA49D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Minor components </w:t>
            </w:r>
          </w:p>
        </w:tc>
        <w:tc>
          <w:tcPr>
            <w:tcW w:w="5812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AF94B" w14:textId="77777777" w:rsidR="005733B1" w:rsidRPr="005733B1" w:rsidRDefault="005733B1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573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 xml:space="preserve">K1, K6, K1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BA9F6A" w14:textId="13EE9FDE" w:rsidR="005733B1" w:rsidRPr="005733B1" w:rsidRDefault="00C23C36" w:rsidP="00C139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NZXJqYXZhPC9BdXRob3I+PFllYXI+MjAxMTwvWWVhcj48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begin">
                <w:fldData xml:space="preserve">PEVuZE5vdGU+PENpdGU+PEF1dGhvcj5NZXJqYXZhPC9BdXRob3I+PFllYXI+MjAxMTwvWWVhcj48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</w:fldData>
              </w:fldCha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instrText xml:space="preserve"> ADDIN EN.CITE.DATA </w:instrText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="00C139A1"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separate"/>
            </w:r>
            <w:r w:rsidR="00C139A1" w:rsidRPr="00C139A1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nl-BE"/>
              </w:rPr>
              <w:t>(12-14)</w:t>
            </w:r>
            <w:r w:rsidRPr="00C1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fldChar w:fldCharType="end"/>
            </w:r>
          </w:p>
        </w:tc>
      </w:tr>
    </w:tbl>
    <w:p w14:paraId="16469133" w14:textId="3071D204" w:rsidR="001E7317" w:rsidRPr="00C139A1" w:rsidRDefault="00C139A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139A1">
        <w:rPr>
          <w:rFonts w:ascii="Times New Roman" w:hAnsi="Times New Roman" w:cs="Times New Roman"/>
          <w:sz w:val="20"/>
          <w:szCs w:val="20"/>
          <w:lang w:val="en-US"/>
        </w:rPr>
        <w:t xml:space="preserve">Abbreviations used: K, keratin; MUC, mucin. </w:t>
      </w:r>
    </w:p>
    <w:p w14:paraId="3B660F81" w14:textId="2F6848E0" w:rsidR="001E7317" w:rsidRDefault="001E7317" w:rsidP="00C139A1">
      <w:pPr>
        <w:tabs>
          <w:tab w:val="left" w:pos="2150"/>
        </w:tabs>
        <w:rPr>
          <w:lang w:val="en-US"/>
        </w:rPr>
      </w:pPr>
    </w:p>
    <w:p w14:paraId="4EC07A30" w14:textId="4E8704D3" w:rsidR="00691287" w:rsidRPr="00691287" w:rsidRDefault="00691287" w:rsidP="00691287">
      <w:pPr>
        <w:tabs>
          <w:tab w:val="left" w:pos="215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1287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14:paraId="6D42145E" w14:textId="77777777" w:rsidR="00C139A1" w:rsidRPr="00691287" w:rsidRDefault="001E7317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fldChar w:fldCharType="begin"/>
      </w:r>
      <w:r w:rsidRPr="00691287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691287">
        <w:rPr>
          <w:rFonts w:ascii="Times New Roman" w:hAnsi="Times New Roman" w:cs="Times New Roman"/>
          <w:sz w:val="20"/>
          <w:szCs w:val="20"/>
        </w:rPr>
        <w:fldChar w:fldCharType="separate"/>
      </w:r>
      <w:r w:rsidR="00C139A1" w:rsidRPr="00691287">
        <w:rPr>
          <w:rFonts w:ascii="Times New Roman" w:hAnsi="Times New Roman" w:cs="Times New Roman"/>
          <w:sz w:val="20"/>
          <w:szCs w:val="20"/>
        </w:rPr>
        <w:t>1.</w:t>
      </w:r>
      <w:r w:rsidR="00C139A1" w:rsidRPr="00691287">
        <w:rPr>
          <w:rFonts w:ascii="Times New Roman" w:hAnsi="Times New Roman" w:cs="Times New Roman"/>
          <w:sz w:val="20"/>
          <w:szCs w:val="20"/>
        </w:rPr>
        <w:tab/>
        <w:t xml:space="preserve">Inatomi T, Spurr-Michaud S, Tisdale AS, Gipson IK. Human Corneal and Conjunctival Epithelia Express Muc1 Mucin. </w:t>
      </w:r>
      <w:r w:rsidR="00C139A1" w:rsidRPr="00691287">
        <w:rPr>
          <w:rFonts w:ascii="Times New Roman" w:hAnsi="Times New Roman" w:cs="Times New Roman"/>
          <w:i/>
          <w:sz w:val="20"/>
          <w:szCs w:val="20"/>
        </w:rPr>
        <w:t>Invest Ophthalmol Vis Sci</w:t>
      </w:r>
      <w:r w:rsidR="00C139A1" w:rsidRPr="00691287">
        <w:rPr>
          <w:rFonts w:ascii="Times New Roman" w:hAnsi="Times New Roman" w:cs="Times New Roman"/>
          <w:sz w:val="20"/>
          <w:szCs w:val="20"/>
        </w:rPr>
        <w:t xml:space="preserve"> (1995) 36(9):1818-27. Epub 1995/08/01.</w:t>
      </w:r>
    </w:p>
    <w:p w14:paraId="13D4835D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2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Pflugfelder SC, Liu Z, Monroy D, Li DQ, Carvajal ME, Price-Schiavi SA, et al. Detection of Sialomucin Complex (Muc4) in Human Ocular Surface Epithelium and Tear Fluid. </w:t>
      </w:r>
      <w:r w:rsidRPr="00691287">
        <w:rPr>
          <w:rFonts w:ascii="Times New Roman" w:hAnsi="Times New Roman" w:cs="Times New Roman"/>
          <w:i/>
          <w:sz w:val="20"/>
          <w:szCs w:val="20"/>
        </w:rPr>
        <w:t>Invest Ophthalmol Vis Sci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00) 41(6):1316-26. Epub 2000/05/08.</w:t>
      </w:r>
    </w:p>
    <w:p w14:paraId="6829EC5B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3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Woodward AM, Argueso P. Expression Analysis of the Transmembrane Mucin Muc20 in Human Corneal and Conjunctival Epithelia. </w:t>
      </w:r>
      <w:r w:rsidRPr="00691287">
        <w:rPr>
          <w:rFonts w:ascii="Times New Roman" w:hAnsi="Times New Roman" w:cs="Times New Roman"/>
          <w:i/>
          <w:sz w:val="20"/>
          <w:szCs w:val="20"/>
        </w:rPr>
        <w:t>Invest Ophthalmol Vis Sci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14) 55(10):6132-8. Epub 2014/08/30. doi: 10.1167/iovs.14-15269.</w:t>
      </w:r>
    </w:p>
    <w:p w14:paraId="7F03BBCA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4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Corrales RM, Galarreta D, Herreras JM, Saez V, Arranz I, Gonzalez MJ, et al. Conjunctival Mucin Mrna Expression in Contact Lens Wear. </w:t>
      </w:r>
      <w:r w:rsidRPr="00691287">
        <w:rPr>
          <w:rFonts w:ascii="Times New Roman" w:hAnsi="Times New Roman" w:cs="Times New Roman"/>
          <w:i/>
          <w:sz w:val="20"/>
          <w:szCs w:val="20"/>
        </w:rPr>
        <w:t>Optom Vis Sci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09) 86(9):1051-8. Epub 2009/08/08. doi: 10.1097/OPX.0b013e3181b4f02e.</w:t>
      </w:r>
    </w:p>
    <w:p w14:paraId="64B8151C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5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Argueso P, Spurr-Michaud S, Russo CL, Tisdale A, Gipson IK. Muc16 Mucin Is Expressed by the Human Ocular Surface Epithelia and Carries the H185 Carbohydrate Epitope. </w:t>
      </w:r>
      <w:r w:rsidRPr="00691287">
        <w:rPr>
          <w:rFonts w:ascii="Times New Roman" w:hAnsi="Times New Roman" w:cs="Times New Roman"/>
          <w:i/>
          <w:sz w:val="20"/>
          <w:szCs w:val="20"/>
        </w:rPr>
        <w:t>Invest Ophthalmol Vis Sci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03) 44(6):2487-95. Epub 2003/05/27. doi: 10.1167/iovs.02-0862.</w:t>
      </w:r>
    </w:p>
    <w:p w14:paraId="69A0A92B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6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McKenzie RW, Jumblatt JE, Jumblatt MM. Quantification of Muc2 and Muc5ac Transcripts in Human Conjunctiva. </w:t>
      </w:r>
      <w:r w:rsidRPr="00691287">
        <w:rPr>
          <w:rFonts w:ascii="Times New Roman" w:hAnsi="Times New Roman" w:cs="Times New Roman"/>
          <w:i/>
          <w:sz w:val="20"/>
          <w:szCs w:val="20"/>
        </w:rPr>
        <w:t>Invest Ophthalmol Vis Sci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00) 41(3):703-8. Epub 2000/03/11.</w:t>
      </w:r>
    </w:p>
    <w:p w14:paraId="32CA602D" w14:textId="77777777" w:rsidR="00C139A1" w:rsidRPr="00040FD4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  <w:lang w:val="nl-BE"/>
        </w:rPr>
      </w:pPr>
      <w:r w:rsidRPr="00691287">
        <w:rPr>
          <w:rFonts w:ascii="Times New Roman" w:hAnsi="Times New Roman" w:cs="Times New Roman"/>
          <w:sz w:val="20"/>
          <w:szCs w:val="20"/>
        </w:rPr>
        <w:t>7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Yu DF, Chen Y, Han JM, Zhang H, Chen XP, Zou WJ, et al. Muc19 Expression in Human Ocular Surface and Lacrimal Gland and Its Alteration in Sjogren Syndrome Patients. </w:t>
      </w:r>
      <w:r w:rsidRPr="00040FD4">
        <w:rPr>
          <w:rFonts w:ascii="Times New Roman" w:hAnsi="Times New Roman" w:cs="Times New Roman"/>
          <w:i/>
          <w:sz w:val="20"/>
          <w:szCs w:val="20"/>
          <w:lang w:val="nl-BE"/>
        </w:rPr>
        <w:t>Exp Eye Res</w:t>
      </w:r>
      <w:r w:rsidRPr="00040FD4">
        <w:rPr>
          <w:rFonts w:ascii="Times New Roman" w:hAnsi="Times New Roman" w:cs="Times New Roman"/>
          <w:sz w:val="20"/>
          <w:szCs w:val="20"/>
          <w:lang w:val="nl-BE"/>
        </w:rPr>
        <w:t xml:space="preserve"> (2008) 86(2):403-11. Epub 2008/01/11. doi: 10.1016/j.exer.2007.11.013.</w:t>
      </w:r>
    </w:p>
    <w:p w14:paraId="1F3A847F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040FD4">
        <w:rPr>
          <w:rFonts w:ascii="Times New Roman" w:hAnsi="Times New Roman" w:cs="Times New Roman"/>
          <w:sz w:val="20"/>
          <w:szCs w:val="20"/>
          <w:lang w:val="nl-BE"/>
        </w:rPr>
        <w:t>8.</w:t>
      </w:r>
      <w:r w:rsidRPr="00040FD4">
        <w:rPr>
          <w:rFonts w:ascii="Times New Roman" w:hAnsi="Times New Roman" w:cs="Times New Roman"/>
          <w:sz w:val="20"/>
          <w:szCs w:val="20"/>
          <w:lang w:val="nl-BE"/>
        </w:rPr>
        <w:tab/>
        <w:t xml:space="preserve">Van Acker SI, Van den Bogerd B, Van Acker ZP, Vailionyte A, Haagdorens M, Koppen C, et al. </w:t>
      </w:r>
      <w:r w:rsidRPr="00691287">
        <w:rPr>
          <w:rFonts w:ascii="Times New Roman" w:hAnsi="Times New Roman" w:cs="Times New Roman"/>
          <w:sz w:val="20"/>
          <w:szCs w:val="20"/>
        </w:rPr>
        <w:t xml:space="preserve">Characterisation of Gel-Forming Mucins Produced in Vivo and in Ex Vivo Conjunctival Explant Cultures. </w:t>
      </w:r>
      <w:r w:rsidRPr="00691287">
        <w:rPr>
          <w:rFonts w:ascii="Times New Roman" w:hAnsi="Times New Roman" w:cs="Times New Roman"/>
          <w:i/>
          <w:sz w:val="20"/>
          <w:szCs w:val="20"/>
        </w:rPr>
        <w:t>Int J Mol Sci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21) 22(19). Epub 2021/10/14. doi: 10.3390/ijms221910528.</w:t>
      </w:r>
    </w:p>
    <w:p w14:paraId="605FC55E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9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Jumblatt MM, McKenzie RW, Steele PS, Emberts CG, Jumblatt JE. Muc7 Expression in the Human Lacrimal Gland and Conjunctiva. </w:t>
      </w:r>
      <w:r w:rsidRPr="00691287">
        <w:rPr>
          <w:rFonts w:ascii="Times New Roman" w:hAnsi="Times New Roman" w:cs="Times New Roman"/>
          <w:i/>
          <w:sz w:val="20"/>
          <w:szCs w:val="20"/>
        </w:rPr>
        <w:t>Cornea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03) 22(1):41-5. Epub 2002/12/28. doi: 10.1097/00003226-200301000-00010.</w:t>
      </w:r>
    </w:p>
    <w:p w14:paraId="62BE11F4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10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Corrales RM, Calonge M, Herreras JM, Saez V, Chaves FJ. Human Epithelium from Conjunctival Impression Cytology Expresses Muc7 Mucin Gene. </w:t>
      </w:r>
      <w:r w:rsidRPr="00691287">
        <w:rPr>
          <w:rFonts w:ascii="Times New Roman" w:hAnsi="Times New Roman" w:cs="Times New Roman"/>
          <w:i/>
          <w:sz w:val="20"/>
          <w:szCs w:val="20"/>
        </w:rPr>
        <w:t>Cornea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03) 22(7):665-71. Epub 2003/09/26. doi: 10.1097/00003226-200310000-00010.</w:t>
      </w:r>
    </w:p>
    <w:p w14:paraId="171D2185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11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Corrales RM, Narayanan S, Fernandez I, Mayo A, Galarreta DJ, Fuentes-Paez G, et al. Ocular Mucin Gene Expression Levels as Biomarkers for the Diagnosis of Dry Eye Syndrome. </w:t>
      </w:r>
      <w:r w:rsidRPr="00691287">
        <w:rPr>
          <w:rFonts w:ascii="Times New Roman" w:hAnsi="Times New Roman" w:cs="Times New Roman"/>
          <w:i/>
          <w:sz w:val="20"/>
          <w:szCs w:val="20"/>
        </w:rPr>
        <w:t>Invest Ophthalmol Vis Sci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11) 52(11):8363-9. Epub 2011/09/21. doi: 10.1167/iovs.11-7655.</w:t>
      </w:r>
    </w:p>
    <w:p w14:paraId="37CA6288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12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Merjava S, Neuwirth A, Tanzerova M, Jirsova K. The Spectrum of Cytokeratins Expressed in the Adult Human Cornea, Limbus and Perilimbal Conjunctiva. </w:t>
      </w:r>
      <w:r w:rsidRPr="00691287">
        <w:rPr>
          <w:rFonts w:ascii="Times New Roman" w:hAnsi="Times New Roman" w:cs="Times New Roman"/>
          <w:i/>
          <w:sz w:val="20"/>
          <w:szCs w:val="20"/>
        </w:rPr>
        <w:t>Histol Histopathol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11) 26(3):323-31. Epub 2011/01/07.</w:t>
      </w:r>
    </w:p>
    <w:p w14:paraId="4B2307A0" w14:textId="77777777" w:rsidR="00C139A1" w:rsidRPr="00691287" w:rsidRDefault="00C139A1" w:rsidP="00691287">
      <w:pPr>
        <w:pStyle w:val="EndNoteBibliography"/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13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Kasper M, Moll R, Stosiek P, Karsten U. Patterns of Cytokeratin and Vimentin Expression in the Human Eye. </w:t>
      </w:r>
      <w:r w:rsidRPr="00691287">
        <w:rPr>
          <w:rFonts w:ascii="Times New Roman" w:hAnsi="Times New Roman" w:cs="Times New Roman"/>
          <w:i/>
          <w:sz w:val="20"/>
          <w:szCs w:val="20"/>
        </w:rPr>
        <w:t>Histochemistry</w:t>
      </w:r>
      <w:r w:rsidRPr="00691287">
        <w:rPr>
          <w:rFonts w:ascii="Times New Roman" w:hAnsi="Times New Roman" w:cs="Times New Roman"/>
          <w:sz w:val="20"/>
          <w:szCs w:val="20"/>
        </w:rPr>
        <w:t xml:space="preserve"> (1988) 89(4):369-77. Epub 1988/01/01.</w:t>
      </w:r>
    </w:p>
    <w:p w14:paraId="29FD4129" w14:textId="77777777" w:rsidR="00C139A1" w:rsidRPr="00691287" w:rsidRDefault="00C139A1" w:rsidP="00691287">
      <w:pPr>
        <w:pStyle w:val="EndNoteBibliography"/>
        <w:jc w:val="both"/>
        <w:rPr>
          <w:rFonts w:ascii="Times New Roman" w:hAnsi="Times New Roman" w:cs="Times New Roman"/>
          <w:sz w:val="20"/>
          <w:szCs w:val="20"/>
        </w:rPr>
      </w:pPr>
      <w:r w:rsidRPr="00691287">
        <w:rPr>
          <w:rFonts w:ascii="Times New Roman" w:hAnsi="Times New Roman" w:cs="Times New Roman"/>
          <w:sz w:val="20"/>
          <w:szCs w:val="20"/>
        </w:rPr>
        <w:t>14.</w:t>
      </w:r>
      <w:r w:rsidRPr="00691287">
        <w:rPr>
          <w:rFonts w:ascii="Times New Roman" w:hAnsi="Times New Roman" w:cs="Times New Roman"/>
          <w:sz w:val="20"/>
          <w:szCs w:val="20"/>
        </w:rPr>
        <w:tab/>
        <w:t xml:space="preserve">Hughes JL, Lackie PM, Wilson SJ, Church MK, McGill JI. Reduced Structural Proteins in the Conjunctival Epithelium in Allergic Eye Disease. </w:t>
      </w:r>
      <w:r w:rsidRPr="00691287">
        <w:rPr>
          <w:rFonts w:ascii="Times New Roman" w:hAnsi="Times New Roman" w:cs="Times New Roman"/>
          <w:i/>
          <w:sz w:val="20"/>
          <w:szCs w:val="20"/>
        </w:rPr>
        <w:t>Allergy</w:t>
      </w:r>
      <w:r w:rsidRPr="00691287">
        <w:rPr>
          <w:rFonts w:ascii="Times New Roman" w:hAnsi="Times New Roman" w:cs="Times New Roman"/>
          <w:sz w:val="20"/>
          <w:szCs w:val="20"/>
        </w:rPr>
        <w:t xml:space="preserve"> (2006) 61(11):1268-74. Epub 2006/09/28. doi: 10.1111/j.1398-9995.2006.01207.x.</w:t>
      </w:r>
    </w:p>
    <w:p w14:paraId="253C9551" w14:textId="24B8475A" w:rsidR="00855D51" w:rsidRPr="00FC3D74" w:rsidRDefault="001E7317" w:rsidP="00691287">
      <w:pPr>
        <w:jc w:val="both"/>
        <w:rPr>
          <w:lang w:val="en-US"/>
        </w:rPr>
      </w:pPr>
      <w:r w:rsidRPr="00691287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855D51" w:rsidRPr="00FC3D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5a09v70zx57exazo5strsp0r2ardf9s0r&quot;&gt;My EndNote Library SVA&lt;record-ids&gt;&lt;item&gt;541&lt;/item&gt;&lt;item&gt;573&lt;/item&gt;&lt;item&gt;698&lt;/item&gt;&lt;item&gt;1036&lt;/item&gt;&lt;item&gt;2046&lt;/item&gt;&lt;item&gt;2098&lt;/item&gt;&lt;item&gt;2149&lt;/item&gt;&lt;item&gt;2259&lt;/item&gt;&lt;item&gt;2359&lt;/item&gt;&lt;item&gt;2360&lt;/item&gt;&lt;item&gt;2361&lt;/item&gt;&lt;item&gt;2362&lt;/item&gt;&lt;item&gt;2363&lt;/item&gt;&lt;item&gt;2364&lt;/item&gt;&lt;/record-ids&gt;&lt;/item&gt;&lt;/Libraries&gt;"/>
  </w:docVars>
  <w:rsids>
    <w:rsidRoot w:val="00FC3D74"/>
    <w:rsid w:val="00040FD4"/>
    <w:rsid w:val="000514B5"/>
    <w:rsid w:val="000A19F5"/>
    <w:rsid w:val="001E7317"/>
    <w:rsid w:val="00282B60"/>
    <w:rsid w:val="0030579E"/>
    <w:rsid w:val="004C47BE"/>
    <w:rsid w:val="005733B1"/>
    <w:rsid w:val="00691287"/>
    <w:rsid w:val="00855D51"/>
    <w:rsid w:val="0088167A"/>
    <w:rsid w:val="00921609"/>
    <w:rsid w:val="00932611"/>
    <w:rsid w:val="00972F55"/>
    <w:rsid w:val="009A7DB2"/>
    <w:rsid w:val="00A014E0"/>
    <w:rsid w:val="00A33EC5"/>
    <w:rsid w:val="00B42650"/>
    <w:rsid w:val="00BA35A5"/>
    <w:rsid w:val="00C139A1"/>
    <w:rsid w:val="00C23C36"/>
    <w:rsid w:val="00C715CF"/>
    <w:rsid w:val="00C96BC4"/>
    <w:rsid w:val="00CE6D66"/>
    <w:rsid w:val="00E7483A"/>
    <w:rsid w:val="00EA1A17"/>
    <w:rsid w:val="00FC3D74"/>
    <w:rsid w:val="00FC6696"/>
    <w:rsid w:val="00FF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22626"/>
  <w15:chartTrackingRefBased/>
  <w15:docId w15:val="{BA3DBE4E-79CD-4618-96B5-723A7B936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unhideWhenUsed/>
    <w:qFormat/>
    <w:rsid w:val="00FC3D74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C3D74"/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0A19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0A19F5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A19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0A19F5"/>
    <w:rPr>
      <w:rFonts w:ascii="Calibri" w:hAnsi="Calibri" w:cs="Calibri"/>
      <w:noProof/>
      <w:sz w:val="24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40FD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40FD4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715C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715C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715C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15C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15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0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 Acker</dc:creator>
  <cp:keywords/>
  <dc:description/>
  <cp:lastModifiedBy>Sara Van Acker</cp:lastModifiedBy>
  <cp:revision>2</cp:revision>
  <dcterms:created xsi:type="dcterms:W3CDTF">2023-02-14T20:58:00Z</dcterms:created>
  <dcterms:modified xsi:type="dcterms:W3CDTF">2023-02-14T20:58:00Z</dcterms:modified>
</cp:coreProperties>
</file>